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C8D" w:rsidRDefault="008B5C8D" w:rsidP="008B5C8D">
      <w:pPr>
        <w:pStyle w:val="Heading1"/>
      </w:pPr>
      <w:bookmarkStart w:id="0" w:name="_Toc13228086"/>
      <w:bookmarkStart w:id="1" w:name="_Toc13230411"/>
      <w:bookmarkStart w:id="2" w:name="_Toc13232440"/>
      <w:r w:rsidRPr="0046681B">
        <w:t>Supp</w:t>
      </w:r>
      <w:r w:rsidR="00235733">
        <w:t>orting</w:t>
      </w:r>
      <w:r w:rsidRPr="0046681B">
        <w:t xml:space="preserve"> </w:t>
      </w:r>
      <w:bookmarkEnd w:id="0"/>
      <w:bookmarkEnd w:id="1"/>
      <w:bookmarkEnd w:id="2"/>
      <w:r w:rsidR="00235733">
        <w:t>Data S1</w:t>
      </w:r>
      <w:bookmarkStart w:id="3" w:name="_GoBack"/>
      <w:bookmarkEnd w:id="3"/>
    </w:p>
    <w:p w:rsidR="008B5C8D" w:rsidRPr="00721014" w:rsidRDefault="008B5C8D" w:rsidP="008B5C8D">
      <w:pPr>
        <w:rPr>
          <w:szCs w:val="24"/>
        </w:rPr>
      </w:pPr>
      <w:r w:rsidRPr="00721014">
        <w:rPr>
          <w:szCs w:val="24"/>
        </w:rPr>
        <w:t>The gene sequences used for overexpression constructs. It is s</w:t>
      </w:r>
      <w:r>
        <w:rPr>
          <w:szCs w:val="24"/>
        </w:rPr>
        <w:t>tated whether the sequences are</w:t>
      </w:r>
      <w:r w:rsidRPr="00721014">
        <w:rPr>
          <w:szCs w:val="24"/>
        </w:rPr>
        <w:t xml:space="preserve"> from the old or new ba</w:t>
      </w:r>
      <w:r>
        <w:rPr>
          <w:szCs w:val="24"/>
        </w:rPr>
        <w:t>rley genome. If the sequence is</w:t>
      </w:r>
      <w:r w:rsidRPr="00721014">
        <w:rPr>
          <w:szCs w:val="24"/>
        </w:rPr>
        <w:t xml:space="preserve"> the same for both as</w:t>
      </w:r>
      <w:r>
        <w:rPr>
          <w:szCs w:val="24"/>
        </w:rPr>
        <w:t>semblies, the new annotation is used. The target sgRNA site is</w:t>
      </w:r>
      <w:r w:rsidRPr="00721014">
        <w:rPr>
          <w:szCs w:val="24"/>
        </w:rPr>
        <w:t xml:space="preserve"> also included on the sequence with the PAM site. The restriction recognition site </w:t>
      </w:r>
      <w:r>
        <w:rPr>
          <w:szCs w:val="24"/>
        </w:rPr>
        <w:t xml:space="preserve">is underlined and the cut site is </w:t>
      </w:r>
      <w:r w:rsidRPr="00721014">
        <w:rPr>
          <w:szCs w:val="24"/>
        </w:rPr>
        <w:t>between the two bases in italic and bold.</w:t>
      </w:r>
    </w:p>
    <w:p w:rsidR="008B5C8D" w:rsidRPr="0046681B" w:rsidRDefault="008B5C8D" w:rsidP="008B5C8D">
      <w:r w:rsidRPr="0046681B">
        <w:rPr>
          <w:highlight w:val="magenta"/>
        </w:rPr>
        <w:t>PAM</w:t>
      </w:r>
    </w:p>
    <w:p w:rsidR="008B5C8D" w:rsidRPr="0046681B" w:rsidRDefault="008B5C8D" w:rsidP="008B5C8D">
      <w:r w:rsidRPr="0046681B">
        <w:rPr>
          <w:highlight w:val="cyan"/>
        </w:rPr>
        <w:t>sgRNA</w:t>
      </w:r>
    </w:p>
    <w:p w:rsidR="008B5C8D" w:rsidRPr="0046681B" w:rsidRDefault="008B5C8D" w:rsidP="008B5C8D">
      <w:r w:rsidRPr="0046681B">
        <w:rPr>
          <w:highlight w:val="yellow"/>
        </w:rPr>
        <w:t>Amplification primers</w:t>
      </w:r>
    </w:p>
    <w:p w:rsidR="008B5C8D" w:rsidRPr="00A67908" w:rsidRDefault="008B5C8D" w:rsidP="008B5C8D">
      <w:pPr>
        <w:pStyle w:val="Heading4"/>
        <w:rPr>
          <w:rFonts w:ascii="Calibri" w:eastAsia="Times New Roman" w:hAnsi="Calibri" w:cs="Calibri"/>
          <w:color w:val="000000"/>
          <w:lang w:eastAsia="en-GB"/>
        </w:rPr>
      </w:pPr>
      <w:r w:rsidRPr="0046681B">
        <w:t>Protein Disulfide Isomerase (genomic)</w:t>
      </w:r>
      <w:r>
        <w:t xml:space="preserve"> (HORVU4Hr1G043910)</w:t>
      </w:r>
    </w:p>
    <w:p w:rsidR="008B5C8D" w:rsidRPr="002C578D" w:rsidRDefault="008B5C8D" w:rsidP="008B5C8D">
      <w:pPr>
        <w:rPr>
          <w:rFonts w:ascii="Courier New" w:hAnsi="Courier New" w:cs="Courier New"/>
        </w:rPr>
      </w:pPr>
      <w:r w:rsidRPr="00DA488A">
        <w:rPr>
          <w:rFonts w:ascii="Courier New" w:hAnsi="Courier New" w:cs="Courier New"/>
          <w:highlight w:val="yellow"/>
        </w:rPr>
        <w:t>AGAAATCTCACCGCTCCC</w:t>
      </w:r>
      <w:r w:rsidRPr="00DA488A">
        <w:rPr>
          <w:rFonts w:ascii="Courier New" w:hAnsi="Courier New" w:cs="Courier New"/>
        </w:rPr>
        <w:t>CCAGTTCCGCCATGGCGATCTCCAAGGTCTGGATCTCGCTGCTGCTCGCGCTTGCCGTCGTCCTGTCCGCCCCGGCGGCCAGGGCGGAGGAGGCCGCCGCCGCGGAGGAGGCCGCGGCCCCCGAGGCCGTGCTCACCCTGCACGCCGACAACTTCGACGACGCCATCGCCCAGCACCCCTTCATCCTCGTCGAGTTCTACGCCCCATGGTGAGCCCTCGCCTCTGGTATCCTATCCGTGCGCGTGTGGAGTGTTGGTGCGGATCCGACGGGTTTAGATCGTGGTCGGTTTCGAGGGGTCTCAGATTCGTGAATTACGGACCACGGGGGAGGGATCTGGCTTTGGCGATTGGTGCGTCTGGATCGCTGATTCCTCTCTAGTTTCGGTTGGATTTGAAGTTCCTCGAGGGGTTTAAAGGTTGTTGGGCTGGGATTCCACCGTGTCCAACTTTATACTGTAACTATGTAGTAGTGCAGATTCTGCCTGTTCCGACTTGTTTCAGTACAGTCTCACTTAGTCTGGTCTGAATTTTGTCAAAGTCGTTGCTAATTCGTTAAAATTATTTTTTTAAGGTGTGGACACTGCAAGAGCCTGGCACCGGAGGTAATTCTTCTGCATCCTTGGACCACTTAGTTAGCACTGTGTTATATGCTGAATTTATTGATCTCATTCGTTGAATTTCCACTTGTGTGCTGTTGCAGTATGAGAAGGCGGCCCAGCTGTTGAGCAAGCACGACCCAGCGATTGTTCTTGCTAAGGTTGATGCCAACGATGAGAAGAACAAGCCGCTTGCGGGCAAGTACGAGGTCCAGGGCTTCCCTACCCTTAAGATCTTCAGGAACGGAGGAAAGAGCATTCAGGAATACAAGGGTCCCAGGGAGGCCGAGGGAATTGTTGAATACTTGAAGAAGCAGGTTGGCCCTGCTTCCAAGGAGATCAAGGCACCTGAAGATGCCACTTACCTTGAAGACGGCAAGATCCACATTGTAAACTTCTCATCTTGTCTGTTCTTACTTTCATATAGCAATTGCCATATAGCCATGGTTGATGTTCTATGTCTGCTGACTAAGTAATGGTGGCAATTGTATAGGTTGGTGTTTTCACGGAATTCAGTGGCCCTGAGTTTACGAACTTCCTTGAGGTTGCTGAGAAGCTGCGGTCTGATTATGACTTTGGCCACACTGTGCATGCCAACCATCTCCCACGTGGTGATGCAGCAGTGGAGAGGCCAGTGGTCAGGCTATTCAAGCCATTTGATGAGCTCGTTGTTGATAGCAAGGTTATACATTGCTCCCTCTGTAAACTAGTAATTACTCTCTCTGTTGCATATTAGTTATTGCTGATTTTGTACAATTTAGTGACAACTAATATGGAACCAAGGGAGTGTTTATCTATGTTCTTCTTACTTCATACAGATTACTGATGTGATCTTTTGCAGGATTTTGATGTTTCTGCTTTGGAGAAATTCATTGATGCTAGCAGCACCCCGAAAGTTGTTATTTTTGATAAGAACCCTGACAACCATCCGTACCTCTTGAAATTCTTCCAGAGCAATGCT</w:t>
      </w:r>
      <w:r w:rsidRPr="00DA488A">
        <w:rPr>
          <w:rFonts w:ascii="Courier New" w:hAnsi="Courier New" w:cs="Courier New"/>
        </w:rPr>
        <w:lastRenderedPageBreak/>
        <w:t>CCCAAGGTAATGACTGACGCAACTTGCTTCTAGAATGCTTTATCATTTTTCGTAATTGTATGAGTTCTGTATAGATGATTAATTTTTACTTTATATGCCTAGTCAGTTAGGTCTATGCCTCATGTTTGTAACTAATGGGGCATTAATGTTGATCACTATATGTTGTTTTGATGGACAGTTGATTACTACTGTATATTTTAGTTGATTATCAGCCCAACTCTTGGTGCGTACACAAAACTTATTTAATCCAATGATGGTTGAATTTGACATCTTTTTTCCTGAAACATGTTGATATAAATGGTTGATTAGTATAGTCTAGTCACTTTTTGGCCCCAAGTCTTTGAATTGGGCAGCTAATTCCTTCAACACGTTTGTTCATCCTGTACATTGAAGAAATCATCTTGCAATGAATTTTTGAAGTGCATTTGGAGTAGTGCATCTAGTTTTGTTAGGCTTAACCTTTTGGGGTTAGTGTTTCCATTCATGGTTGTCGTACCTGAAAGGTTTATTCAGAGCCATATATGTAATGATTGTTTGAGATGCAGCATGGCATGATTTGGTGTTTTCAGTGCTTTGAGCATAAAAATAGTTCAGTTATATGTTTCTAGAGTGGTGAAGCTGCTTAGTGCATTAGCTTTTTCATTGCGTTTTAGTTATTGGTTACTGATTATTGGTCACTTTTGTTATCTGACATCAAATGGTTGCAGGCCATGCTCTTTTTGAACTTCT</w:t>
      </w:r>
      <w:r w:rsidRPr="00DA488A">
        <w:rPr>
          <w:rFonts w:ascii="Courier New" w:hAnsi="Courier New" w:cs="Courier New"/>
          <w:highlight w:val="magenta"/>
        </w:rPr>
        <w:t>CCA</w:t>
      </w:r>
      <w:r w:rsidRPr="00DA488A">
        <w:rPr>
          <w:rFonts w:ascii="Courier New" w:hAnsi="Courier New" w:cs="Courier New"/>
          <w:highlight w:val="cyan"/>
        </w:rPr>
        <w:t>CT</w:t>
      </w:r>
      <w:r w:rsidRPr="00DA488A">
        <w:rPr>
          <w:rFonts w:ascii="Courier New" w:hAnsi="Courier New" w:cs="Courier New"/>
          <w:b/>
          <w:i/>
          <w:highlight w:val="cyan"/>
          <w:u w:val="single"/>
        </w:rPr>
        <w:t>GG</w:t>
      </w:r>
      <w:r w:rsidRPr="00DA488A">
        <w:rPr>
          <w:rFonts w:ascii="Courier New" w:hAnsi="Courier New" w:cs="Courier New"/>
          <w:highlight w:val="cyan"/>
          <w:u w:val="single"/>
        </w:rPr>
        <w:t>ACC</w:t>
      </w:r>
      <w:r w:rsidRPr="00DA488A">
        <w:rPr>
          <w:rFonts w:ascii="Courier New" w:hAnsi="Courier New" w:cs="Courier New"/>
          <w:highlight w:val="cyan"/>
        </w:rPr>
        <w:t>GTTTGAGTCCTTC</w:t>
      </w:r>
      <w:r w:rsidRPr="00DA488A">
        <w:rPr>
          <w:rFonts w:ascii="Courier New" w:hAnsi="Courier New" w:cs="Courier New"/>
        </w:rPr>
        <w:t>AAATCAGCCTACTATGGTGCTGTAGAGGAGTTCAGTGGCAAGGATGTCAAGTTCCTAATTGGTGACATTGAATCGAGCCAAGGGGCTTTCCAGGTTGGTTGCTTGTTTCCCTTTCTATCTTAAGTAGTTATACATACTGGTTTTTTTTTTCCTTGGTGCTAACAGAATTTTTTTTGAAACATAGTACTTTGGGCTGAAAGTCGACCAGGCACCACTTATCCTCATTCAAGACGGTGACTCCAAGAAGTTTTTGAAGGAACATGTTGAGGCTGGCCAAATCGTTGCTTGGTTGAAGGATTACTTTGTAAGTAGCCATTCCTAGTTTTTCTTGGTTGAAGGACGACAGCCATATTTGTTTGATCTGGAGGTAATCTCATTAGTGCTCATTCATATATGTAGGATGGTAAATTGACTCCATTCAGGAAGTCCGAGCCTATTCCTGAGGCGAACAATGAGCCTGTGAAGGTAGTTGTGGCTGACAACGTTCATGACGTGGTCTTCAAATCTGGCAAAAATGGTATTCATCTTTGTTAATCTTTTTTCCTCACTGGATTAGTCTAAATGTATCAAGTGACTGGAAATGTTGTCTTGAATGACTTTGGCAAAGTCATCCTGTAAGATATGTGCTCATCGATTCGCCACTCTATATTGCAGTTCTTATTGAGTTCTATGC</w:t>
      </w:r>
      <w:r w:rsidRPr="002C578D">
        <w:rPr>
          <w:rFonts w:ascii="Courier New" w:hAnsi="Courier New" w:cs="Courier New"/>
        </w:rPr>
        <w:t>GCCCTGGTGCGGACACTGCAAGAAGCTAGCACCCATCTTGGACGAGGCAGCTGCCACTCTTCAAAGCGAAGAGGACGTTGTGATCGCGAAGATGGTAAATATTTGTTGCCCTCCCTCGTTTCACTTCCAGCAACGAAGTAGCACAAGTTATCTTAACCACTGTTTCTCGTCCACAGGACGCCACCGAGAATGACGTGCCGGGCGAGTTTGATGTCCAGGGTTACCCGACCCTGTACTTCGTCACTCCCAGCGGGAAGAAGGTCTCTTATGAGGGTGGCAGGACGGCCGACGAGATCGTTGACTACATCAGGAAGAACAAGGAGACTGCTGGGCAGGCGGCGGCGGCGACCGAGAAGGCGGCGGAACCGGCTGCCACCGAGCCTTTGAAGGATGAGCTCTGAGCAACAGTCTTTCTAGCAGCAGACAGGTAGAGGATGGGGAAACATGTTTTGGCAAGGCAGATTCCAACGCCAGATTTTGCGAGGG</w:t>
      </w:r>
      <w:r w:rsidRPr="002C578D">
        <w:rPr>
          <w:rFonts w:ascii="Courier New" w:hAnsi="Courier New" w:cs="Courier New"/>
          <w:highlight w:val="yellow"/>
        </w:rPr>
        <w:t>GGGTCGAGAGTTGGTTGT</w:t>
      </w:r>
    </w:p>
    <w:p w:rsidR="008B5C8D" w:rsidRPr="002C578D" w:rsidRDefault="008B5C8D" w:rsidP="008B5C8D">
      <w:pPr>
        <w:pStyle w:val="Heading4"/>
      </w:pPr>
      <w:r>
        <w:t>Glutathione-S</w:t>
      </w:r>
      <w:r w:rsidRPr="002C578D">
        <w:t>-transferase (genomic) (HORVU4Hr1G057890)</w:t>
      </w:r>
    </w:p>
    <w:p w:rsidR="008B5C8D" w:rsidRPr="00907AC3" w:rsidRDefault="008B5C8D" w:rsidP="008B5C8D">
      <w:pPr>
        <w:rPr>
          <w:rFonts w:ascii="Courier New" w:hAnsi="Courier New" w:cs="Courier New"/>
        </w:rPr>
      </w:pPr>
      <w:r w:rsidRPr="002C578D">
        <w:rPr>
          <w:rFonts w:ascii="Courier New" w:hAnsi="Courier New" w:cs="Courier New"/>
          <w:highlight w:val="yellow"/>
        </w:rPr>
        <w:t>CAATGAGTTCGCTCGC</w:t>
      </w:r>
      <w:r w:rsidRPr="002C578D">
        <w:rPr>
          <w:rFonts w:ascii="Courier New" w:hAnsi="Courier New" w:cs="Courier New"/>
        </w:rPr>
        <w:t>TTTCCCCTGCCGCTCGTCACCACTGACGCCCGCCTCCAATTCCCCTCCCGTCCCGTCGCCGTGTATAAAGATCCGCCGCTCGCGACGAGCTGCTCCCCATCGCCACCTCATCGCCGCCAGGAATTCGAGCTCCC</w:t>
      </w:r>
      <w:r w:rsidRPr="002C578D">
        <w:rPr>
          <w:rFonts w:ascii="Courier New" w:hAnsi="Courier New" w:cs="Courier New"/>
          <w:highlight w:val="magenta"/>
        </w:rPr>
        <w:t>CCC</w:t>
      </w:r>
      <w:r w:rsidRPr="002C578D">
        <w:rPr>
          <w:rFonts w:ascii="Courier New" w:hAnsi="Courier New" w:cs="Courier New"/>
          <w:b/>
          <w:i/>
          <w:highlight w:val="cyan"/>
          <w:u w:val="single"/>
        </w:rPr>
        <w:t>GG</w:t>
      </w:r>
      <w:r w:rsidRPr="002C578D">
        <w:rPr>
          <w:rFonts w:ascii="Courier New" w:hAnsi="Courier New" w:cs="Courier New"/>
          <w:highlight w:val="cyan"/>
          <w:u w:val="single"/>
        </w:rPr>
        <w:t>ACC</w:t>
      </w:r>
      <w:r w:rsidRPr="002C578D">
        <w:rPr>
          <w:rFonts w:ascii="Courier New" w:hAnsi="Courier New" w:cs="Courier New"/>
          <w:highlight w:val="cyan"/>
        </w:rPr>
        <w:t>GTCGCCATGGCCGCC</w:t>
      </w:r>
      <w:r w:rsidRPr="002C578D">
        <w:rPr>
          <w:rFonts w:ascii="Courier New" w:hAnsi="Courier New" w:cs="Courier New"/>
        </w:rPr>
        <w:t>GCAGCCGCTGCCGCACCGGTCATGTGAGCAGAGCAGGCCGAGTCGCGGCGCAGAATCTACTGCGTTTGAGTCTCTATTAAATTATTCGAATCGTTTCTCCCTTGTGTTTTTAACTTGGTGTTCGTTTCTCTATCCAACGTGCGAAGCTCCCCGAAAGAAAATCTGCCCCCTTCGCTGACCTCCACCTCCGAGCCCCCGCCACTCTTCGACGGCACGACCAGGTGAATTTGGACAAGGCATACGAGAGATCAAATTGCATTGCAGATAGTATACTACT</w:t>
      </w:r>
      <w:r w:rsidRPr="002C578D">
        <w:rPr>
          <w:rFonts w:ascii="Courier New" w:hAnsi="Courier New" w:cs="Courier New"/>
        </w:rPr>
        <w:lastRenderedPageBreak/>
        <w:t>ACTACCCTGTGGCTTGTCCCTTTTGCATAAATCAAGGGTTAACCTGTTGAAGCTTTTTTCCATGTCTCGTGAAGGTTGTATGTTGCATATCACTGCCCGTACGCGCAGCGCGCTTGGATTGCCAGGAATTACAAGGTAACTGTTGTTCTTTGATTTGCTTATGTAATTTGAACAGAAACCGTACTTTTGCTGCTGCTGTGCAAACAACACTGAATCATTCTTACACCTGAATGAAATCTAATTGTTTTTCTTGTCCAGGGTTTGCAAGACAAGATCAAGATAGTCGCAGTCGATCTTGCAGACAGGCCCGCCTGGTACAAGGAGAAGGTTTACCCACAGAACAAGGTATGGAGCATCTCAACTCTGCCCCACGTGTACGATATCTTAACACCGTTTCAGTTTATCATCTCTGTGATCTCCATCCACACTCACGTTGAACTTATTTTTGGACAGGTGCCTTCACTGGAGCATAATAACCAAGTGAAAGGAG</w:t>
      </w:r>
      <w:r w:rsidRPr="00907AC3">
        <w:rPr>
          <w:rFonts w:ascii="Courier New" w:hAnsi="Courier New" w:cs="Courier New"/>
        </w:rPr>
        <w:t>AGAGCTTGGATTTGGTCAAGTACATTGACAGCAATTTCGATGGCCCTGCATTGCTTCCTGATGTAAATATTTTGAACCATCATGATCATAATTCATGGTAACTGGGTAAAGCAATTTCGCAGGGGCTTTAATGCTTCCATTCATAACTCTGCAGGATTCTGCAAAGAAGCAGTTTTCCGAGGAGCTGCTTGTGTATACCGATGAGTTCAATAAAGCACTATACTCATCCATAACCTCCAAGGGAGATGTTGCAGAGGAAACTGGTAAAACAACAGAGCCATACCTGAAACTTGTTTAATCTATAGGCTGCAGTCTGTATTCAGAATTGTAACTTCTTATGCATTACCTTCCATTAGTTGCTGCGCTGGATAAAATAGAAGCCGCCCTGGGAAAGTTTAGTGATGGCCCTTTCTTCCTTGGCCAGTTCAGTTTGGTATGTCATGCCGATCCGGGAATCCTTAAAATTCCATTTCAGAAGAATTGTGTTAACATGTTTGACTTGTTGCAATGTTAATTTCTGCACAGGTGGACATTGCATATGTGCCATTTATCGAAAGGTTTCAGATATTCTTTTCTGGTATAAAAAACTATGATATCACCAAGGACAGACCTAACATTCAGAAATTCATCGAGGTAAGTCTGAATGATCCGGGTTTGACTATGCCACATTGTATTGTTATGTTTAAAGTATATTCTCATTTATCGGCAAATGTTAGTCTAATGCAAATCAATTTCCTTTGCAATTCTTTTGCGGTCGAGAGGCAATTTAATCGATATGTTACAGGAAGTGAACAAGATCGATGCATACACACAAACGAAGCTGGACCCACAATTTCTGCTTCAACACACAAAGAAGCGGCTTGGGGTAACAACATATTCTCTAATCTTTCAGCCTTGGTTCACTTTCAACCCATTTTGCA</w:t>
      </w:r>
      <w:r w:rsidRPr="00907AC3">
        <w:rPr>
          <w:rFonts w:ascii="Courier New" w:hAnsi="Courier New" w:cs="Courier New"/>
          <w:highlight w:val="yellow"/>
        </w:rPr>
        <w:t>CTTACAAACTTCAACTTCCAGATTGAGTGAAGATATGAC</w:t>
      </w:r>
    </w:p>
    <w:p w:rsidR="008B5C8D" w:rsidRDefault="008B5C8D" w:rsidP="008B5C8D"/>
    <w:p w:rsidR="008B5C8D" w:rsidRDefault="008B5C8D" w:rsidP="008B5C8D">
      <w:pPr>
        <w:pStyle w:val="Heading4"/>
      </w:pPr>
      <w:r>
        <w:t>HSP70 (genomic) (HORVU4Hr1G059260)</w:t>
      </w:r>
    </w:p>
    <w:p w:rsidR="008B5C8D" w:rsidRDefault="008B5C8D" w:rsidP="008B5C8D">
      <w:pPr>
        <w:rPr>
          <w:rFonts w:ascii="Courier New" w:hAnsi="Courier New" w:cs="Courier New"/>
        </w:rPr>
      </w:pPr>
      <w:r w:rsidRPr="003D66A3">
        <w:rPr>
          <w:rFonts w:ascii="Courier New" w:hAnsi="Courier New" w:cs="Courier New"/>
          <w:highlight w:val="yellow"/>
        </w:rPr>
        <w:t>TGCCAGTTTGCGTTCGATTT</w:t>
      </w:r>
      <w:r w:rsidRPr="00CD6B01">
        <w:rPr>
          <w:rFonts w:ascii="Courier New" w:hAnsi="Courier New" w:cs="Courier New"/>
        </w:rPr>
        <w:t>GATCGGAAGAGATGGCGAGCAAGGGAGGCAACAAGGGGGAGGGCCCTGCCATCGGCATCGACCTCGGCACCACCTACTCCTGCGTCGGCGTCTGGCAGCATGACCGGGTGGAGATCGTCGCCAACGACCAGGGCAACCGCACCACTCCGTCCTACGTCGCATTCACCGACACCGAGCGGCTCATCGGCGACGCCGCCAAGAACCAGGTCGCCATGAACCCCACCAACACCGTTTTTGGTAAGTCCCACCTACGTGCTTCGATGCAAATACGTGCTCTGCCTTCTGCTCTGTTTTAGGCGCGCACCTCAACAACTGTTTCTGAATTTACGCTTCTGAGCAGTCACTTACCACCCTGCTGTGCCATGCAGATGCCAAGCGGCTCATCGGGCGTCGCTTCTCGGACGCATCCGTGCAGTCGGACATGAAGATGTGGCCGTTCAAGGTGATCCCCGGCGCTGGCGACAAGCCGATGATCGTGGTCACCTACAAGGGGGAGGAGAAGACCTTCTCTGCCGAGGAGATATCCTCCATGGTGCTCACCAAGATGAGGGAGATCGCCGAGG</w:t>
      </w:r>
      <w:r w:rsidRPr="00CD6B01">
        <w:rPr>
          <w:rFonts w:ascii="Courier New" w:hAnsi="Courier New" w:cs="Courier New"/>
          <w:highlight w:val="magenta"/>
        </w:rPr>
        <w:t>CCT</w:t>
      </w:r>
      <w:r w:rsidRPr="00CD6B01">
        <w:rPr>
          <w:rFonts w:ascii="Courier New" w:hAnsi="Courier New" w:cs="Courier New"/>
          <w:highlight w:val="cyan"/>
        </w:rPr>
        <w:t>TC</w:t>
      </w:r>
      <w:r w:rsidRPr="00CD6B01">
        <w:rPr>
          <w:rFonts w:ascii="Courier New" w:hAnsi="Courier New" w:cs="Courier New"/>
          <w:b/>
          <w:i/>
          <w:highlight w:val="cyan"/>
          <w:u w:val="single"/>
        </w:rPr>
        <w:t>CT</w:t>
      </w:r>
      <w:r w:rsidRPr="00CD6B01">
        <w:rPr>
          <w:rFonts w:ascii="Courier New" w:hAnsi="Courier New" w:cs="Courier New"/>
          <w:highlight w:val="cyan"/>
          <w:u w:val="single"/>
        </w:rPr>
        <w:t>CAG</w:t>
      </w:r>
      <w:r w:rsidRPr="00CD6B01">
        <w:rPr>
          <w:rFonts w:ascii="Courier New" w:hAnsi="Courier New" w:cs="Courier New"/>
          <w:highlight w:val="cyan"/>
        </w:rPr>
        <w:t>CACAACCATCAAC</w:t>
      </w:r>
      <w:r w:rsidRPr="00CD6B01">
        <w:rPr>
          <w:rFonts w:ascii="Courier New" w:hAnsi="Courier New" w:cs="Courier New"/>
        </w:rPr>
        <w:t>AACGCCGTCGTCACTGTCCCGGCCTACTTCAACGACTCCCAGCGCCAGGCCACCAAGGACGCCGGCGTGATCGCCGGTCTCAACGTCATGCGCATAATCAACGAACCCACCGCCGCGGCCATTGCCTACGGCCTCGACAAGAAGGCCACAAGCACCGGGGAGAAGAACGTGCTCATCTTCGACCTCGGCGGCGGCACCTTCGACGTGTCCATCCTCACC</w:t>
      </w:r>
      <w:r w:rsidRPr="00CD6B01">
        <w:rPr>
          <w:rFonts w:ascii="Courier New" w:hAnsi="Courier New" w:cs="Courier New"/>
        </w:rPr>
        <w:lastRenderedPageBreak/>
        <w:t>ATCGAGGAAGGCATATTCGAGGTCAAGTCCACCGCTGGGGACACCCACCTGGGAGGCGAGGACTTCGACAACCGGATGGTGAACCACTTCGTGCAGGAGTTCAAGCGGAAGAACAAGAAGGACATCAGCGGCAACCCAAGGGCGCTCCGGCGGCTGAGGACGGCGTGCGAGAGGGCCAAGAGGACGCTCTCTTCCACCGCCCAGACCACCATTGAGATCGACTCCCTCTATGAGGGGATCGACTTCTACGCGACCATCACCCGTGCCAGGTTCGAGGAGCTCAACATGGACCTCTTCCGCAAGTGCATGGAGCCCGTGGAGAAGTGCCTTCGGGACGCCAAGATGGACAAGACCCAAGTCCACGAAATCGTGCTCGTCGGAGGCTCCACCCGGATCCCCAAGGTGCAGCAGCTCCTCCAGGACTTCTTCAACGGGAAGGAGCTCTGCAAGAGCATCAACCCCGACGAGGCCGTCGCGTACGGAGCCGCCGTGCAGGCCGCCATCCTCAGCGGCGAGGGCAACCAGAAGGTGCAGGACCTGCTCCTGCTCGACGTGACGCCGCTCTCGCTCGGGCTGGAAACAGCCGGAGGCGTGATGACCACTCTGATCCCGAGGAACACCACCATCCCCACCAAGAAGGAGCAGGTCTTCTCCACTTACTCAGACAACCAGCCCGGCGTGCTGATCCAGGTGTACGAGGGCGAGAGGACGAGGACCAAGGACAACAACCTGCTCGGTAAGTTCGAGCTGTCTGGCATCCCGCCGGCGCCCAGGGGAGTGCCCCAGATCACGGTGACCTTCGACATCGACGCGAACGGCATCCTGAACGTGTCCGCGGAGGACAAGACCACCGGGCAGAAGAACAAGATCACCATCACCAACGACAAGGGGCGGCTGAGCAAGGAGGAAATCGAGCGCATGGTGCAGGAGGCGGAGAAGTACAAGTCGGAGGACGAGCAGGTGCGGCACAAGGTGGAGGCCCGCAACGCGCTGGAGAACTACGCGTACAATATGCGCAACACGGTGCGCGACGAGAAGATCGCGTCCAAGCTCCCCGACGACGACAAGAAGAAGATCGAGGACTCCATCGAGGATGCCATCAAGTGGCTCGACGGCAACCAGCTCGCCGAGGCCGAAGAGTTCGAGGACAAGATGAAGGAGCTGGAGAGCATCTGCAACCCCATCATCTCCAAGATGTACCAAGGTGCCGGCCCGGGCGGCGCAGCCGGCATGGACGAGGACATGCCCAGCGGCGGCGCGGGCGCCGGCGGCGGGAGCGGTGCCGGGCCCAAGATCG</w:t>
      </w:r>
      <w:r w:rsidRPr="00CD6B01">
        <w:rPr>
          <w:rFonts w:ascii="Courier New" w:hAnsi="Courier New" w:cs="Courier New"/>
          <w:highlight w:val="yellow"/>
        </w:rPr>
        <w:t>AAGAGGTGGACTAAGCGAGT</w:t>
      </w:r>
    </w:p>
    <w:p w:rsidR="008B5C8D" w:rsidRDefault="008B5C8D" w:rsidP="008B5C8D">
      <w:pPr>
        <w:pStyle w:val="Heading4"/>
      </w:pPr>
      <w:r>
        <w:t>HSP26 (genomic)</w:t>
      </w:r>
      <w:r w:rsidRPr="00BE1A11">
        <w:t xml:space="preserve"> </w:t>
      </w:r>
      <w:r>
        <w:t>(HORVU4Hr1G063350)</w:t>
      </w:r>
    </w:p>
    <w:p w:rsidR="008B5C8D" w:rsidRDefault="008B5C8D" w:rsidP="008B5C8D">
      <w:pPr>
        <w:rPr>
          <w:rFonts w:ascii="Courier New" w:hAnsi="Courier New" w:cs="Courier New"/>
        </w:rPr>
      </w:pPr>
      <w:r w:rsidRPr="00C00A99">
        <w:rPr>
          <w:rFonts w:ascii="Courier New" w:hAnsi="Courier New" w:cs="Courier New"/>
          <w:highlight w:val="yellow"/>
        </w:rPr>
        <w:t>CTTTCCCCATCCTTCCAC</w:t>
      </w:r>
      <w:r w:rsidRPr="003D66A3">
        <w:rPr>
          <w:rFonts w:ascii="Courier New" w:hAnsi="Courier New" w:cs="Courier New"/>
        </w:rPr>
        <w:t>CGTCGCCGGGGCATGTACTCCCCTCCGCTCTATAAAAGGGGCGCCGCACCGCTCGCCTCCTC</w:t>
      </w:r>
      <w:r w:rsidRPr="00C04416">
        <w:rPr>
          <w:rFonts w:ascii="Courier New" w:hAnsi="Courier New" w:cs="Courier New"/>
          <w:highlight w:val="magenta"/>
        </w:rPr>
        <w:t>C</w:t>
      </w:r>
      <w:r w:rsidRPr="00C04416">
        <w:rPr>
          <w:rFonts w:ascii="Courier New" w:hAnsi="Courier New" w:cs="Courier New"/>
          <w:b/>
          <w:i/>
          <w:highlight w:val="magenta"/>
        </w:rPr>
        <w:t>CA</w:t>
      </w:r>
      <w:r w:rsidRPr="00C04416">
        <w:rPr>
          <w:rFonts w:ascii="Courier New" w:hAnsi="Courier New" w:cs="Courier New"/>
          <w:highlight w:val="cyan"/>
          <w:u w:val="single"/>
        </w:rPr>
        <w:t>CCAGG</w:t>
      </w:r>
      <w:r w:rsidRPr="00C04416">
        <w:rPr>
          <w:rFonts w:ascii="Courier New" w:hAnsi="Courier New" w:cs="Courier New"/>
          <w:highlight w:val="cyan"/>
        </w:rPr>
        <w:t>CACACACTGAAATTC</w:t>
      </w:r>
      <w:r w:rsidRPr="003D66A3">
        <w:rPr>
          <w:rFonts w:ascii="Courier New" w:hAnsi="Courier New" w:cs="Courier New"/>
        </w:rPr>
        <w:t>AATTCGACGTGGCACATCGGCTTCCGAATACCAACGATCTCCTAGAGACCATCTCAGTCTCTCTGCTTTCACATCTCGATCGGCTTCCCATAGCTCTATCTGGTGCAATGGCTGCAGCGACCGCCCCCTTCGCTCTCGTCAGCCGCCTCTCCCCGGCCGCGCGCCTGCCCATCCGTGCCTGGAGGGCCGCGAGGCCAGCGCCGCTCTGGACCGGGAGAACCCGCCCGCTCTCCGTGGCCTCGGCGGCGCAGGAGAACACGGACAGCTCCGTCGACGTCCAAGTCAGCCAGGACCGGAACGCCGGCAACCAGCAGGGCAATGCGGTCCAGCGCCGCCCTCGTCGCGCTGCTGGATTTGACATCTCCCCGTTCGGTAAGTCCTCTGCTCCACAGTGTCTTTTAACCAGAGGAATTCGTTCCGGCATGGGAGAAGCAGCGCCCGACGTTCGTGGTTTATTTACGGTAACGTATGCAGGGCTGGTGGACCCGATGTCGCCGATGAGAACGATGAAGCAGATGCTGGACACGATGGACCGGCTGTTCGACGACGCCGTGGGGTTCCCGACGGCGCGGCGCTCGCCGGCGGCGGCGGCGGGCGAGATGCCGCGGATGCCTTGGGACATCATGGAGGACGACAAGGAGGTGAAGATGCGGTTCGACATGCCTGGGCTGTCGCGGGAGGAGGTGAAGGTGATGGTGGAGGACGACGCGCTCGTCATCCGCGGCGAGCACAAGAAGGAGGCCGGGGAAGGCCAGGGCGAGGCAGCCGGAGGCGGCGACGGGTGGTGGAAGGAGCGCAGCGTGAGCTCCTACGACATGCGCCTTGCTCTGCCGGACGAGTGCGACAAGAGCCAGGTGCGCGCCGAGCTCAAG</w:t>
      </w:r>
      <w:r w:rsidRPr="003D66A3">
        <w:rPr>
          <w:rFonts w:ascii="Courier New" w:hAnsi="Courier New" w:cs="Courier New"/>
        </w:rPr>
        <w:lastRenderedPageBreak/>
        <w:t>AACGGCGTGCTGCTCGTGTCCGTGCCCAAGAGGGAGACCGAGCGCAAGGTCATCGACGTGCAGGTCCAGTGACGAGGTCGCGTGAGGAC</w:t>
      </w:r>
      <w:r w:rsidRPr="00C00A99">
        <w:rPr>
          <w:rFonts w:ascii="Courier New" w:hAnsi="Courier New" w:cs="Courier New"/>
          <w:highlight w:val="yellow"/>
        </w:rPr>
        <w:t>TGAACCCTGCATCTGAGG</w:t>
      </w:r>
    </w:p>
    <w:p w:rsidR="008B5C8D" w:rsidRDefault="008B5C8D" w:rsidP="008B5C8D">
      <w:pPr>
        <w:pStyle w:val="Heading4"/>
      </w:pPr>
      <w:r>
        <w:t>HSP16.9 (cDNA) (</w:t>
      </w:r>
      <w:r w:rsidRPr="00F93FAB">
        <w:t>MLOC_44536.1</w:t>
      </w:r>
      <w:r>
        <w:t>)</w:t>
      </w:r>
    </w:p>
    <w:p w:rsidR="008B5C8D" w:rsidRDefault="008B5C8D" w:rsidP="008B5C8D">
      <w:pPr>
        <w:rPr>
          <w:rFonts w:ascii="Courier New" w:hAnsi="Courier New" w:cs="Courier New"/>
        </w:rPr>
      </w:pPr>
      <w:r w:rsidRPr="008D6AB9">
        <w:rPr>
          <w:rFonts w:ascii="Courier New" w:hAnsi="Courier New" w:cs="Courier New"/>
          <w:highlight w:val="yellow"/>
        </w:rPr>
        <w:t>ACAAACCAAAGCAGCACC</w:t>
      </w:r>
      <w:r w:rsidRPr="00F93FAB">
        <w:rPr>
          <w:rFonts w:ascii="Courier New" w:hAnsi="Courier New" w:cs="Courier New"/>
        </w:rPr>
        <w:t>GACGATGTCGATCGTGAGGCGTAGCAACGCGTTCGACCCCTTCGCCGACCTCTGGGCTGACCCGTTCGACACCTTCCGCTCCATCGTCCCGGC</w:t>
      </w:r>
      <w:r w:rsidRPr="008D6AB9">
        <w:rPr>
          <w:rFonts w:ascii="Courier New" w:hAnsi="Courier New" w:cs="Courier New"/>
          <w:highlight w:val="cyan"/>
        </w:rPr>
        <w:t>GTTCTCTAGC</w:t>
      </w:r>
      <w:r w:rsidRPr="008D6AB9">
        <w:rPr>
          <w:rFonts w:ascii="Courier New" w:hAnsi="Courier New" w:cs="Courier New"/>
          <w:b/>
          <w:i/>
          <w:highlight w:val="cyan"/>
        </w:rPr>
        <w:t>AA</w:t>
      </w:r>
      <w:r w:rsidRPr="008D6AB9">
        <w:rPr>
          <w:rFonts w:ascii="Courier New" w:hAnsi="Courier New" w:cs="Courier New"/>
          <w:highlight w:val="cyan"/>
        </w:rPr>
        <w:t>CAGC</w:t>
      </w:r>
      <w:r w:rsidRPr="008D6AB9">
        <w:rPr>
          <w:rFonts w:ascii="Courier New" w:hAnsi="Courier New" w:cs="Courier New"/>
          <w:highlight w:val="cyan"/>
          <w:u w:val="single"/>
        </w:rPr>
        <w:t>GAGA</w:t>
      </w:r>
      <w:r w:rsidRPr="008D6AB9">
        <w:rPr>
          <w:rFonts w:ascii="Courier New" w:hAnsi="Courier New" w:cs="Courier New"/>
          <w:highlight w:val="magenta"/>
          <w:u w:val="single"/>
        </w:rPr>
        <w:t>CG</w:t>
      </w:r>
      <w:r w:rsidRPr="008D6AB9">
        <w:rPr>
          <w:rFonts w:ascii="Courier New" w:hAnsi="Courier New" w:cs="Courier New"/>
          <w:highlight w:val="magenta"/>
        </w:rPr>
        <w:t>G</w:t>
      </w:r>
      <w:r w:rsidRPr="00F93FAB">
        <w:rPr>
          <w:rFonts w:ascii="Courier New" w:hAnsi="Courier New" w:cs="Courier New"/>
        </w:rPr>
        <w:t>CCGCCTTCGCCAATGCTCGCGTCGACTGGAAGGAGACCCCGGAGGCGCACGTCTTCAAGGCCGACCTTCCCGGCGTGAAGAAGGAGGAGGTCAAGGTGGAGGTGGAGGACGGCAACGTGCTCGTTGTCAGCGGCGAGCGCACTAAGGAGGAGGAGGACAAGAACGACAAGTGGCACCGTGTGGAGCGTAGCAGCGGCAAGTTCGTGCGGCGCTTCCGCTTGCCGGAGGACGCCAAGGTGGAGGAGGTGAAGGCCGGCCTGGAGAACGGTGTGCTCACTGTCACCGTGCCCAAGGCCGAGGTCAAGAAGCCTGAGGTGAAGGCCATCGAGA</w:t>
      </w:r>
      <w:r w:rsidRPr="008D6AB9">
        <w:rPr>
          <w:rFonts w:ascii="Courier New" w:hAnsi="Courier New" w:cs="Courier New"/>
          <w:highlight w:val="yellow"/>
        </w:rPr>
        <w:t>TCTCCGGCTGAATGCATG</w:t>
      </w:r>
    </w:p>
    <w:p w:rsidR="008B5C8D" w:rsidRDefault="008B5C8D" w:rsidP="008B5C8D">
      <w:pPr>
        <w:pStyle w:val="Heading4"/>
        <w:rPr>
          <w:lang w:eastAsia="en-GB"/>
        </w:rPr>
      </w:pPr>
      <w:r>
        <w:rPr>
          <w:lang w:eastAsia="en-GB"/>
        </w:rPr>
        <w:t>Isopentenyl diphosphate isomerase (cDNA) (</w:t>
      </w:r>
      <w:r>
        <w:t>AK250098.1)</w:t>
      </w:r>
    </w:p>
    <w:p w:rsidR="008B5C8D" w:rsidRDefault="008B5C8D" w:rsidP="008B5C8D">
      <w:pPr>
        <w:rPr>
          <w:rFonts w:ascii="Courier New" w:hAnsi="Courier New" w:cs="Courier New"/>
        </w:rPr>
      </w:pPr>
      <w:r w:rsidRPr="009240E9">
        <w:rPr>
          <w:rFonts w:ascii="Courier New" w:hAnsi="Courier New" w:cs="Courier New"/>
          <w:highlight w:val="yellow"/>
        </w:rPr>
        <w:t>ATGGCCGGCACGGGCG</w:t>
      </w:r>
      <w:r w:rsidRPr="009240E9">
        <w:rPr>
          <w:rFonts w:ascii="Courier New" w:hAnsi="Courier New" w:cs="Courier New"/>
        </w:rPr>
        <w:t>ACGACGCCGGGATGGACGAGGTCCAGAGGCGCCTCATGTTTGACGACGAATGCATTTTGGTAGATGAACAGGACAACGTTGTTGGTCATGAATCAAAATATACCTGCCATCTGATGGAGAAGATTGAATCTCTGAACCTGCTCCACAGGGCTTTCAGTGTATTCCTTTTCAACTCAAAACACGAGCTGCTACTTCAGCAAAGATCTGCAACAAAGGTTACCTTTCCTTTAGTATGGACCAACACCTGCTGCAGTCATCCTCTGTACCGTGAATCTGAGCTTATTCAGGAAAATTTTCTTGGTGTCAGAAATGCTGCTCAGAGGAAGCTCCTCGATGAGCTGGGCATCCCAGCTGAAGATGTGC</w:t>
      </w:r>
      <w:r w:rsidRPr="009240E9">
        <w:rPr>
          <w:rFonts w:ascii="Courier New" w:hAnsi="Courier New" w:cs="Courier New"/>
          <w:highlight w:val="magenta"/>
        </w:rPr>
        <w:t>CC</w:t>
      </w:r>
      <w:r w:rsidRPr="009240E9">
        <w:rPr>
          <w:rFonts w:ascii="Courier New" w:hAnsi="Courier New" w:cs="Courier New"/>
          <w:b/>
          <w:i/>
          <w:highlight w:val="magenta"/>
          <w:u w:val="single"/>
        </w:rPr>
        <w:t>G</w:t>
      </w:r>
      <w:r w:rsidRPr="009240E9">
        <w:rPr>
          <w:rFonts w:ascii="Courier New" w:hAnsi="Courier New" w:cs="Courier New"/>
          <w:b/>
          <w:i/>
          <w:highlight w:val="cyan"/>
          <w:u w:val="single"/>
        </w:rPr>
        <w:t>T</w:t>
      </w:r>
      <w:r w:rsidRPr="009240E9">
        <w:rPr>
          <w:rFonts w:ascii="Courier New" w:hAnsi="Courier New" w:cs="Courier New"/>
          <w:highlight w:val="cyan"/>
          <w:u w:val="single"/>
        </w:rPr>
        <w:t>CGAC</w:t>
      </w:r>
      <w:r w:rsidRPr="009240E9">
        <w:rPr>
          <w:rFonts w:ascii="Courier New" w:hAnsi="Courier New" w:cs="Courier New"/>
          <w:highlight w:val="cyan"/>
        </w:rPr>
        <w:t>CAGTTCACCCCTCTC</w:t>
      </w:r>
      <w:r w:rsidRPr="009240E9">
        <w:rPr>
          <w:rFonts w:ascii="Courier New" w:hAnsi="Courier New" w:cs="Courier New"/>
        </w:rPr>
        <w:t>GGTCGGATGCTTTACAAGGCACCATCTGATGGGAAATGGGGCGAACACGAGTTGGACTACCTGCTGTTCATAGTGCGCGACGTGAAGCTGGTCCCGAACCCGGACGAGGTGGCGGACGTGAAGTACGTGCGCCGGGAGCAGCTGCAAGAGCTCATCCGGCAGGCGGACGCCGGCGAGGGCGGGGTGAAGCTGTCCCCCTGGTTCAGGCTGGTGGTGGACAACTTCCTCATGGGCTGGTGGGAGCACCTGGAGAAGGGCACGCTCGCGGAGGCCGTGGA</w:t>
      </w:r>
      <w:r w:rsidRPr="009240E9">
        <w:rPr>
          <w:rFonts w:ascii="Courier New" w:hAnsi="Courier New" w:cs="Courier New"/>
          <w:highlight w:val="yellow"/>
        </w:rPr>
        <w:t>CATGGAGACCATCCACAAGCTCAAGTGA</w:t>
      </w:r>
    </w:p>
    <w:p w:rsidR="008B5C8D" w:rsidRDefault="008B5C8D" w:rsidP="008B5C8D">
      <w:pPr>
        <w:pStyle w:val="Heading4"/>
      </w:pPr>
      <w:r>
        <w:t>Calreticulin (cDNA) (</w:t>
      </w:r>
      <w:r w:rsidRPr="00D02684">
        <w:t>MLOC_67890.1</w:t>
      </w:r>
      <w:r>
        <w:t>)</w:t>
      </w:r>
    </w:p>
    <w:p w:rsidR="00C44EC5" w:rsidRDefault="008B5C8D" w:rsidP="008B5C8D">
      <w:r w:rsidRPr="006C18B4">
        <w:rPr>
          <w:rFonts w:ascii="Courier New" w:hAnsi="Courier New" w:cs="Courier New"/>
          <w:highlight w:val="yellow"/>
        </w:rPr>
        <w:t>ATGGCGATCCGCCGTG</w:t>
      </w:r>
      <w:r w:rsidRPr="006C18B4">
        <w:rPr>
          <w:rFonts w:ascii="Courier New" w:hAnsi="Courier New" w:cs="Courier New"/>
        </w:rPr>
        <w:t>GCTCCTCCTGCGCCGTCCTCGCCCTGCTCGCGCTCGCCTCCGTCGCCGCCGTCGCCGCCGACGTCTTCTTCCAGGAGAAGTTCGAAGATGGCTGGGAAAGCCGGTGGGTCAAGTCTGAGTGGAAGAAGGACGAGAACATGGCTGGTGAATGGAACCACACATCTGGAAAATGGCATGGAGATGCTGAGGACAAAGGTATCCAAACCTCTGAGGACTACAGGTTCTACGCCATCTCTGCGGAGTACCCTGAGTTCAGCAACAAGGACAAGACACTCGTGCTGCAGTTCACGGTGAAGCATGAGCAGAAGCTTGATTGCGGTGGTGGTTACGTCAAGTTGCTTGGAGGTGATGTTGACCAGAAGAAATTCGGTGGCGACACACCCTACGGCATTATGTTTGGAC</w:t>
      </w:r>
      <w:r w:rsidRPr="006C18B4">
        <w:rPr>
          <w:rFonts w:ascii="Courier New" w:hAnsi="Courier New" w:cs="Courier New"/>
          <w:highlight w:val="magenta"/>
        </w:rPr>
        <w:t>CC</w:t>
      </w:r>
      <w:r w:rsidRPr="006C18B4">
        <w:rPr>
          <w:rFonts w:ascii="Courier New" w:hAnsi="Courier New" w:cs="Courier New"/>
          <w:highlight w:val="magenta"/>
          <w:u w:val="single"/>
        </w:rPr>
        <w:t>G</w:t>
      </w:r>
      <w:r w:rsidRPr="006C18B4">
        <w:rPr>
          <w:rFonts w:ascii="Courier New" w:hAnsi="Courier New" w:cs="Courier New"/>
          <w:highlight w:val="cyan"/>
          <w:u w:val="single"/>
        </w:rPr>
        <w:t>A</w:t>
      </w:r>
      <w:r w:rsidRPr="006C18B4">
        <w:rPr>
          <w:rFonts w:ascii="Courier New" w:hAnsi="Courier New" w:cs="Courier New"/>
          <w:b/>
          <w:i/>
          <w:highlight w:val="cyan"/>
          <w:u w:val="single"/>
        </w:rPr>
        <w:t>TA</w:t>
      </w:r>
      <w:r w:rsidRPr="006C18B4">
        <w:rPr>
          <w:rFonts w:ascii="Courier New" w:hAnsi="Courier New" w:cs="Courier New"/>
          <w:highlight w:val="cyan"/>
          <w:u w:val="single"/>
        </w:rPr>
        <w:t>TC</w:t>
      </w:r>
      <w:r w:rsidRPr="006C18B4">
        <w:rPr>
          <w:rFonts w:ascii="Courier New" w:hAnsi="Courier New" w:cs="Courier New"/>
          <w:highlight w:val="cyan"/>
        </w:rPr>
        <w:t>TGTGGGTACAGCACC</w:t>
      </w:r>
      <w:r w:rsidRPr="006C18B4">
        <w:rPr>
          <w:rFonts w:ascii="Courier New" w:hAnsi="Courier New" w:cs="Courier New"/>
        </w:rPr>
        <w:t>AAGAAGGTTCACACTATTCTTACCAAGAACGGCAAGAACCATTTGATCAAGAAGGATGTGCCTTGCGAGACTGATCAGCTGTCGCATGTGTACACTTTGATCATCCGCCCTGATGCTACATACAGCATTCTCATTGACAATGAAGAGAAGCAAACTGGAAGCATCTACGAGCACTGGGATATTCTTCCTCCCAAGGAAATCAAGGACCCAGAAGCTAAGAAGCCAGAGGACTGGGATGACAAGGAGTACATTCCTGATCCTGAGGACGTCAAGCCAGAGGGCTATGATGATATTCCCAAGGAAGTCACTGACCCTGATGCTAAGAAGCCTGAGGATTGGGATGATGAGGAAGATGGTGAATGGACTGCCCCAACCATCCCCAAC</w:t>
      </w:r>
      <w:r w:rsidRPr="006C18B4">
        <w:rPr>
          <w:rFonts w:ascii="Courier New" w:hAnsi="Courier New" w:cs="Courier New"/>
        </w:rPr>
        <w:lastRenderedPageBreak/>
        <w:t>CCAGAGTACAAGGGCCCATGGAAGCAAAAGAAAATCAAGAACCCTAACTACCAGGGCAAATGGAAGGCACCTATGATTGCCAACCCAGACTTCCAGGATGATCCTTACATCTACGCTTTTGACAGCCTGAAGTACATTGGAATCGAGCTGTGGCAGGTTAAGTCAGGAACGTTGTTTGACAACATTCTCATCACTGACGATGCTGCTTTGGCCAAGACATTTGCCGAAGAGACCTGGGCCAAGCACAAGGATGCTGAGAAGGCTGCTTTTGACGAGGCTGAAAAGAAGAAGGAAGAGGAGGATGCTTCCAAGGCCGGTGAGGACGATGATGACTTGGATGATGAGGATGCCGACGATGAGGACAAGGACGACAAGGCTGGGTCTGATGCTGAGGATGACAAGGATTCTGATGAT</w:t>
      </w:r>
      <w:r w:rsidRPr="006C18B4">
        <w:rPr>
          <w:rFonts w:ascii="Courier New" w:hAnsi="Courier New" w:cs="Courier New"/>
          <w:highlight w:val="yellow"/>
        </w:rPr>
        <w:t>GAGAAGC</w:t>
      </w:r>
      <w:r w:rsidR="00D125B6" w:rsidRPr="006C18B4">
        <w:rPr>
          <w:rFonts w:ascii="Courier New" w:hAnsi="Courier New" w:cs="Courier New"/>
          <w:highlight w:val="yellow"/>
        </w:rPr>
        <w:t>ACGATGAGCTCTAG</w:t>
      </w:r>
    </w:p>
    <w:sectPr w:rsidR="00C44EC5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C8D"/>
    <w:rsid w:val="00152925"/>
    <w:rsid w:val="00235733"/>
    <w:rsid w:val="002913EE"/>
    <w:rsid w:val="005E68C0"/>
    <w:rsid w:val="008B5C8D"/>
    <w:rsid w:val="00B07C21"/>
    <w:rsid w:val="00B732ED"/>
    <w:rsid w:val="00C44EC5"/>
    <w:rsid w:val="00D125B6"/>
    <w:rsid w:val="00D5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5B861"/>
  <w15:chartTrackingRefBased/>
  <w15:docId w15:val="{2B01D4CD-8BE6-486C-AABD-C03F9514E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C8D"/>
    <w:pPr>
      <w:spacing w:line="360" w:lineRule="auto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13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5165B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5165B"/>
    <w:pPr>
      <w:keepNext/>
      <w:keepLines/>
      <w:spacing w:after="0" w:line="240" w:lineRule="auto"/>
      <w:outlineLvl w:val="2"/>
    </w:pPr>
    <w:rPr>
      <w:rFonts w:eastAsiaTheme="majorEastAsia" w:cstheme="majorBidi"/>
      <w:b/>
      <w:color w:val="000000" w:themeColor="text1"/>
      <w:sz w:val="26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07C21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5165B"/>
    <w:rPr>
      <w:rFonts w:ascii="Cambria" w:eastAsiaTheme="majorEastAsia" w:hAnsi="Cambria" w:cstheme="majorBidi"/>
      <w:b/>
      <w:color w:val="000000" w:themeColor="text1"/>
      <w:sz w:val="26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913EE"/>
    <w:rPr>
      <w:rFonts w:asciiTheme="majorHAnsi" w:eastAsiaTheme="majorEastAsia" w:hAnsiTheme="majorHAnsi" w:cstheme="majorBidi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5165B"/>
    <w:rPr>
      <w:rFonts w:ascii="Cambria" w:eastAsiaTheme="majorEastAsia" w:hAnsi="Cambria" w:cstheme="majorBidi"/>
      <w:b/>
      <w:sz w:val="28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07C21"/>
    <w:rPr>
      <w:rFonts w:asciiTheme="majorHAnsi" w:eastAsiaTheme="majorEastAsia" w:hAnsiTheme="majorHAnsi" w:cstheme="majorBidi"/>
      <w:b/>
      <w:iCs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765</Words>
  <Characters>10061</Characters>
  <Application>Microsoft Office Word</Application>
  <DocSecurity>0</DocSecurity>
  <Lines>83</Lines>
  <Paragraphs>23</Paragraphs>
  <ScaleCrop>false</ScaleCrop>
  <Company>Aarhus University</Company>
  <LinksUpToDate>false</LinksUpToDate>
  <CharactersWithSpaces>1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nting</dc:creator>
  <cp:keywords/>
  <dc:description/>
  <cp:lastModifiedBy>Michael Panting</cp:lastModifiedBy>
  <cp:revision>3</cp:revision>
  <dcterms:created xsi:type="dcterms:W3CDTF">2020-07-01T11:29:00Z</dcterms:created>
  <dcterms:modified xsi:type="dcterms:W3CDTF">2020-08-25T17:50:00Z</dcterms:modified>
</cp:coreProperties>
</file>